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S3. </w:t>
      </w:r>
      <w:r>
        <w:rPr>
          <w:rFonts w:cs="Arial" w:ascii="Arial" w:hAnsi="Arial"/>
          <w:sz w:val="20"/>
          <w:szCs w:val="20"/>
          <w:lang w:val="en-GB"/>
        </w:rPr>
        <w:t>Primer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equences for EGFR and KRAS pyrosequencing</w:t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622"/>
        <w:gridCol w:w="3543"/>
      </w:tblGrid>
      <w:tr>
        <w:trPr>
          <w:trHeight w:val="454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ay</w:t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GFR exon 19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CR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AAATTCCCGTCGCTATCAA 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CR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GCCAGACATGAGAAAA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ing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CCGTCGCTATCA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pensation order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TAGAGTCAGCACATCTCG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EGFR exon 20 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 PCR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GGCATCTGCCTCACC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 PCR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GTTCCCGGACATAGTC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ing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GTGCAGCTCAT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pensation order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CTAGCAGC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EGFR exon 21 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 PCR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CACCGCAGCATGTCA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 PCR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TTCTCTTCCGCACC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ing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GTCAAGATCACAGAT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pensation order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CGTGTCACTAC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KRAS exon 2 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 PCR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AATATAAACTTGTGGTAGTT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 PCR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ATCGTCAAGGCACTC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ing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CTTGTGGTAGTTGG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pensation order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ACGATGAGTCGT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KRAS exon 3 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 PCR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GGAGAAACCTGTCTCTTGG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 PCR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CCCCAGTCCTCATGTA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ing Prim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CGACACAGCAGGT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pensation Order</w:t>
            </w:r>
          </w:p>
        </w:tc>
        <w:tc>
          <w:tcPr>
            <w:tcW w:w="35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TGCATGAG</w:t>
            </w:r>
          </w:p>
        </w:tc>
      </w:tr>
    </w:tbl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0:17:00Z</dcterms:created>
  <dc:creator>squerings</dc:creator>
  <dc:description/>
  <cp:keywords/>
  <dc:language>en-US</dc:language>
  <cp:lastModifiedBy>Thomas Zander</cp:lastModifiedBy>
  <dcterms:modified xsi:type="dcterms:W3CDTF">2011-04-14T10:19:00Z</dcterms:modified>
  <cp:revision>3</cp:revision>
  <dc:subject/>
  <dc:title>Supplementary Tables</dc:title>
</cp:coreProperties>
</file>